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996" w:rsidRPr="00C142B0" w:rsidRDefault="002D3996" w:rsidP="002D3996">
      <w:pPr>
        <w:rPr>
          <w:rFonts w:cstheme="minorHAnsi"/>
          <w:sz w:val="24"/>
          <w:szCs w:val="24"/>
          <w:lang w:val="en-GB" w:eastAsia="nl-NL"/>
        </w:rPr>
      </w:pPr>
      <w:r w:rsidRPr="00C142B0">
        <w:rPr>
          <w:rFonts w:cstheme="minorHAnsi"/>
          <w:sz w:val="24"/>
          <w:szCs w:val="24"/>
          <w:lang w:val="en-GB" w:eastAsia="nl-NL"/>
        </w:rPr>
        <w:t>Supplementary table 1. Short description of included patients.</w:t>
      </w:r>
    </w:p>
    <w:p w:rsidR="002D3996" w:rsidRPr="00334B46" w:rsidRDefault="002D3996" w:rsidP="002D3996">
      <w:pPr>
        <w:rPr>
          <w:rFonts w:cstheme="minorHAnsi"/>
          <w:sz w:val="24"/>
          <w:szCs w:val="24"/>
          <w:lang w:val="en-GB" w:eastAsia="nl-NL"/>
        </w:rPr>
      </w:pPr>
      <w:r w:rsidRPr="00334B46">
        <w:rPr>
          <w:rFonts w:cstheme="minorHAnsi"/>
          <w:sz w:val="24"/>
          <w:szCs w:val="24"/>
          <w:lang w:val="en-GB" w:eastAsia="nl-NL"/>
        </w:rPr>
        <w:t xml:space="preserve"> 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959"/>
        <w:gridCol w:w="8329"/>
      </w:tblGrid>
      <w:tr w:rsidR="002D3996" w:rsidRPr="00C142B0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b/>
                <w:sz w:val="24"/>
                <w:szCs w:val="24"/>
              </w:rPr>
            </w:pPr>
            <w:r w:rsidRPr="00C142B0">
              <w:rPr>
                <w:b/>
                <w:sz w:val="24"/>
                <w:szCs w:val="24"/>
              </w:rPr>
              <w:t>Patient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b/>
                <w:sz w:val="24"/>
                <w:szCs w:val="24"/>
              </w:rPr>
            </w:pPr>
            <w:r w:rsidRPr="00C142B0">
              <w:rPr>
                <w:b/>
                <w:sz w:val="24"/>
                <w:szCs w:val="24"/>
              </w:rPr>
              <w:t>Description</w:t>
            </w:r>
          </w:p>
        </w:tc>
      </w:tr>
      <w:tr w:rsidR="002D3996" w:rsidRPr="00C142B0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</w:rPr>
            </w:pPr>
            <w:r w:rsidRPr="00C142B0">
              <w:rPr>
                <w:sz w:val="24"/>
                <w:szCs w:val="24"/>
              </w:rPr>
              <w:t>1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 xml:space="preserve">Female, 67 years old, low level of education, married, RA for 37 years. Anti-rheumatic treatment: hydroxychloroquine, biological. Medical history and comorbidity: osteoporosis, hip fracture. Lifestyle risk factors: hypertension, hypercholesterolemia. HAQ-DI 0.8, RDCI 2. </w:t>
            </w:r>
          </w:p>
        </w:tc>
      </w:tr>
      <w:tr w:rsidR="002D3996" w:rsidRPr="00C142B0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Female, 60 years old, medium level of education, married, RA for 14 years. Anti-rheumatic treatment: methotrexate. Medical history and comorbidity: myocardial infarction, depression, knee replacement, osteoporosis. Lifestyle risk factors: hypertension, hypercholesterolemia. HAQ 0.3, RDCI 4.</w:t>
            </w:r>
          </w:p>
        </w:tc>
      </w:tr>
      <w:tr w:rsidR="002D3996" w:rsidRPr="00C142B0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 xml:space="preserve">Male, 81 years old, low level of education, married, RA for 13 </w:t>
            </w:r>
            <w:r>
              <w:rPr>
                <w:sz w:val="24"/>
                <w:szCs w:val="24"/>
                <w:lang w:val="en-US"/>
              </w:rPr>
              <w:t>years. Anti-rheumatic treatment</w:t>
            </w:r>
            <w:r w:rsidRPr="00C142B0">
              <w:rPr>
                <w:sz w:val="24"/>
                <w:szCs w:val="24"/>
                <w:lang w:val="en-US"/>
              </w:rPr>
              <w:t>: leflunomide. Medical history and comorbidity: coronary artery bypass graft, type 2 diabetes mellitus. Lifestyle risk factor:  hypertension. HAQ-DI 0.3, RDCI 4.</w:t>
            </w:r>
          </w:p>
        </w:tc>
      </w:tr>
      <w:tr w:rsidR="002D3996" w:rsidRPr="00C142B0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Female, 79 years old, low level of education, married, RA for 13 years. Anti-rheumatic treatment: biological. Medical history and comorbidity: osteoporosis, multiple fragility fractures, malignancy gastro-intestinal tract. Lifestyle risk factor: none. HAQ 0.3, RDCI 2.</w:t>
            </w:r>
          </w:p>
        </w:tc>
      </w:tr>
      <w:tr w:rsidR="002D3996" w:rsidRPr="00C142B0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Female, 64 years old, medium level of education, married, RA for 39 years. Anti-rheumatic treatment: NSAID, prednisone, sulfasalazine. Medical history and comorbidity: osteoporosis, fragility fracture, pulmonary complaints. Lifestyle risk factor: hypertension and hypercholesterolemia. HAQ-DI 1.9, RDCI 3.</w:t>
            </w:r>
          </w:p>
        </w:tc>
      </w:tr>
      <w:tr w:rsidR="002D3996" w:rsidRPr="00C142B0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Female, 83 years old, medium level of education, married, RA for 7 years. Anti-rheumatic treatment: prednisone, methotrexate. Medical history and comorbidity: otherwise unremarkable.  Lifestyle risk factor: hypertension. HAQ-DI 0.6, RDCI 1.</w:t>
            </w:r>
          </w:p>
        </w:tc>
      </w:tr>
      <w:tr w:rsidR="002D3996" w:rsidRPr="00C142B0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Female, 63 years old, medium level of education, single, RA for 5 years. Anti-rheumatic treatment: leflunomide, biological. Medical history and comorbidity: type 2 diabetes  mellitus, depression. Lifestyle risk factors: none.  HAQ-DI 1.4, RDCI 2.</w:t>
            </w:r>
          </w:p>
        </w:tc>
      </w:tr>
      <w:tr w:rsidR="002D3996" w:rsidRPr="005C700E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 xml:space="preserve">Female, 73 years old, low level of education, married, RA for 1 year. Anti-rheumatic treatment: prednisone, methotrexate. Medical history and comorbidity: severe </w:t>
            </w:r>
            <w:r>
              <w:rPr>
                <w:sz w:val="24"/>
                <w:szCs w:val="24"/>
                <w:lang w:val="en-US"/>
              </w:rPr>
              <w:t>OA</w:t>
            </w:r>
            <w:r w:rsidRPr="00C142B0">
              <w:rPr>
                <w:sz w:val="24"/>
                <w:szCs w:val="24"/>
                <w:lang w:val="en-US"/>
              </w:rPr>
              <w:t>. Life style risk factors: none. HAQ-DI 0.9, RDCI 0.</w:t>
            </w:r>
          </w:p>
        </w:tc>
      </w:tr>
      <w:tr w:rsidR="002D3996" w:rsidRPr="00C142B0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Female, 76 years old, low level of education, married, RA for 14 years. Anti-rheumatic treatment: methotrexate. Medical history and comorbidity: myocardial infarction, atrial fibrillation. Lifestyle risk factors: hypertension. HAQ-DI 0.4, RDCI 3.</w:t>
            </w:r>
          </w:p>
        </w:tc>
      </w:tr>
      <w:tr w:rsidR="002D3996" w:rsidRPr="00C142B0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Female, 57 years old, low level of education, married, RA for 1 year. Anti-rheumatic treatment: methotrexate. Medical history and comorbidity: knee replacement, fractures, depression, peptic ulcer, migraine. Lifestyle risk factor: hypertension.  HAQ-DI 1.8, RDCI 4.</w:t>
            </w:r>
          </w:p>
        </w:tc>
      </w:tr>
      <w:tr w:rsidR="002D3996" w:rsidRPr="00C142B0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Female, 51 years old, low level of education, married, RA for 22 years. Anti-rheumatic treatment: NSAID, methotrexate, hydroxychloroquine, biological. Medical history and comorbidity: glaucoma, cataract, type 2 diabetes mellitus, tuberculosis, osteoporosis, depression. Lifestyle risk factor: hypertension, hypercholesterolemia. HAQ-DI 0.3, RDCI 4.</w:t>
            </w:r>
          </w:p>
        </w:tc>
      </w:tr>
      <w:tr w:rsidR="002D3996" w:rsidRPr="005C700E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Female, 52 years old, medium level of education, married, RA for 1 year. Anti-</w:t>
            </w:r>
            <w:r w:rsidRPr="00C142B0">
              <w:rPr>
                <w:sz w:val="24"/>
                <w:szCs w:val="24"/>
                <w:lang w:val="en-US"/>
              </w:rPr>
              <w:lastRenderedPageBreak/>
              <w:t xml:space="preserve">rheumatic treatment sulfasalazine. Medical history and comorbidity: breast cancer, </w:t>
            </w:r>
            <w:r>
              <w:rPr>
                <w:sz w:val="24"/>
                <w:szCs w:val="24"/>
                <w:lang w:val="en-US"/>
              </w:rPr>
              <w:t>OA</w:t>
            </w:r>
            <w:r w:rsidRPr="00C142B0">
              <w:rPr>
                <w:sz w:val="24"/>
                <w:szCs w:val="24"/>
                <w:lang w:val="en-US"/>
              </w:rPr>
              <w:t>. Lifestyle risk factor: none. HAQ-DI 0.9, RDCI 1.</w:t>
            </w:r>
          </w:p>
        </w:tc>
      </w:tr>
      <w:tr w:rsidR="002D3996" w:rsidRPr="005C700E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lastRenderedPageBreak/>
              <w:t>13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 xml:space="preserve">Female, 73 years old, medium level of education, married, RA for 16 years. Anti-rheumatic treatment: methotrexate, hydroxychloroquine. Medical history and comorbidity: </w:t>
            </w:r>
            <w:r>
              <w:rPr>
                <w:sz w:val="24"/>
                <w:szCs w:val="24"/>
                <w:lang w:val="en-US"/>
              </w:rPr>
              <w:t>OA</w:t>
            </w:r>
            <w:r w:rsidRPr="00C142B0">
              <w:rPr>
                <w:sz w:val="24"/>
                <w:szCs w:val="24"/>
                <w:lang w:val="en-US"/>
              </w:rPr>
              <w:t>, cataract, hypothyroidism, hyperparathyroidism. Lifestyle risk factors: hypertension. HAQ-DI 1.3, RDCI 2.</w:t>
            </w:r>
          </w:p>
        </w:tc>
      </w:tr>
      <w:tr w:rsidR="002D3996" w:rsidRPr="00905B60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 xml:space="preserve">Female, 61 years old, medium level of education, married, RA for 4 years. Anti-rheumatic treatment: methotrexate. Medical history and comorbidity: knee replacement, </w:t>
            </w:r>
            <w:r>
              <w:rPr>
                <w:sz w:val="24"/>
                <w:szCs w:val="24"/>
                <w:lang w:val="en-US"/>
              </w:rPr>
              <w:t>OA</w:t>
            </w:r>
            <w:r w:rsidRPr="00C142B0">
              <w:rPr>
                <w:sz w:val="24"/>
                <w:szCs w:val="24"/>
                <w:lang w:val="en-US"/>
              </w:rPr>
              <w:t>, type 2 diabetes</w:t>
            </w:r>
            <w:r>
              <w:rPr>
                <w:sz w:val="24"/>
                <w:szCs w:val="24"/>
                <w:lang w:val="en-US"/>
              </w:rPr>
              <w:t xml:space="preserve"> mellitus</w:t>
            </w:r>
            <w:r w:rsidRPr="00C142B0">
              <w:rPr>
                <w:sz w:val="24"/>
                <w:szCs w:val="24"/>
                <w:lang w:val="en-US"/>
              </w:rPr>
              <w:t>. Lifestyle risk factors: hypercholesterolemia.  HAQ-DI 1.4, RDCI 1</w:t>
            </w:r>
            <w:r w:rsidR="00734151">
              <w:rPr>
                <w:sz w:val="24"/>
                <w:szCs w:val="24"/>
                <w:lang w:val="en-US"/>
              </w:rPr>
              <w:t>.</w:t>
            </w:r>
          </w:p>
        </w:tc>
      </w:tr>
      <w:tr w:rsidR="002D3996" w:rsidRPr="00C142B0" w:rsidTr="00163CEC">
        <w:tc>
          <w:tcPr>
            <w:tcW w:w="95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8329" w:type="dxa"/>
          </w:tcPr>
          <w:p w:rsidR="002D3996" w:rsidRPr="00C142B0" w:rsidRDefault="002D3996" w:rsidP="00163CEC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142B0">
              <w:rPr>
                <w:sz w:val="24"/>
                <w:szCs w:val="24"/>
                <w:lang w:val="en-US"/>
              </w:rPr>
              <w:t>Female, 69 years old, low level of education, widow, RA for 17 years. Anti-rheumatic treatment: gold salts. Medical history and comorbidity: type 2 diabetes mellitus, peripheral arterial disease, osteoporosis, peptic ulcer. Lifestyle risk factors: hypertension, hypercholesterolemia.  HAQ-DI 0.4, RDCI 4.</w:t>
            </w:r>
          </w:p>
        </w:tc>
      </w:tr>
    </w:tbl>
    <w:p w:rsidR="002D3996" w:rsidRPr="00C142B0" w:rsidRDefault="002D3996" w:rsidP="002D3996">
      <w:pPr>
        <w:spacing w:line="480" w:lineRule="auto"/>
        <w:rPr>
          <w:sz w:val="24"/>
          <w:szCs w:val="24"/>
        </w:rPr>
      </w:pPr>
      <w:r w:rsidRPr="00C142B0">
        <w:rPr>
          <w:sz w:val="24"/>
          <w:szCs w:val="24"/>
        </w:rPr>
        <w:t xml:space="preserve">Abbrevation: RA, rheumatoid arthritis; NSAID, non-steroidal anti-inflammatory drug;  </w:t>
      </w:r>
      <w:r w:rsidR="00284A48">
        <w:rPr>
          <w:sz w:val="24"/>
          <w:szCs w:val="24"/>
        </w:rPr>
        <w:t>OA, osteoarthritis</w:t>
      </w:r>
      <w:bookmarkStart w:id="0" w:name="_GoBack"/>
      <w:bookmarkEnd w:id="0"/>
      <w:r>
        <w:rPr>
          <w:sz w:val="24"/>
          <w:szCs w:val="24"/>
        </w:rPr>
        <w:t xml:space="preserve">; </w:t>
      </w:r>
      <w:r w:rsidRPr="00C142B0">
        <w:rPr>
          <w:sz w:val="24"/>
          <w:szCs w:val="24"/>
        </w:rPr>
        <w:t>HAQ</w:t>
      </w:r>
      <w:r w:rsidR="00734151">
        <w:rPr>
          <w:sz w:val="24"/>
          <w:szCs w:val="24"/>
        </w:rPr>
        <w:t>-DI</w:t>
      </w:r>
      <w:r w:rsidRPr="00C142B0">
        <w:rPr>
          <w:sz w:val="24"/>
          <w:szCs w:val="24"/>
        </w:rPr>
        <w:t xml:space="preserve"> (range 0-3),  Health Assessment Questionnaire</w:t>
      </w:r>
      <w:r w:rsidR="00734151">
        <w:rPr>
          <w:sz w:val="24"/>
          <w:szCs w:val="24"/>
        </w:rPr>
        <w:t xml:space="preserve"> Disability Index</w:t>
      </w:r>
      <w:r w:rsidRPr="00C142B0">
        <w:rPr>
          <w:sz w:val="24"/>
          <w:szCs w:val="24"/>
        </w:rPr>
        <w:t xml:space="preserve">; RDCI (range 0-9), Rheumatic Disease Comorbidity Index. </w:t>
      </w:r>
    </w:p>
    <w:p w:rsidR="00E3233C" w:rsidRDefault="00E3233C"/>
    <w:sectPr w:rsidR="00E323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996"/>
    <w:rsid w:val="00284A48"/>
    <w:rsid w:val="002D3996"/>
    <w:rsid w:val="00734151"/>
    <w:rsid w:val="00E3233C"/>
    <w:rsid w:val="00E9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D39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2D3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2D3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D39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2D3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2D3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5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na van M.G.B. (Marloes)</dc:creator>
  <cp:lastModifiedBy>Onna van M.G.B. (Marloes)</cp:lastModifiedBy>
  <cp:revision>4</cp:revision>
  <dcterms:created xsi:type="dcterms:W3CDTF">2018-04-15T09:55:00Z</dcterms:created>
  <dcterms:modified xsi:type="dcterms:W3CDTF">2018-04-15T10:17:00Z</dcterms:modified>
</cp:coreProperties>
</file>